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E230F13" w:rsidR="00FB3483" w:rsidRPr="00930A31" w:rsidRDefault="00BB443C"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FCF39CC" w:rsidR="00FB3483" w:rsidRPr="00930A31" w:rsidRDefault="00BB443C"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C5A9381" w:rsidR="00FB3483" w:rsidRPr="00930A31" w:rsidRDefault="00BB443C"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D217D7B" w:rsidR="00FB3483" w:rsidRPr="00930A31" w:rsidRDefault="00BB443C"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2408B6F" w:rsidR="00FB3483" w:rsidRPr="00930A31" w:rsidRDefault="00BB443C"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3886CC9" w:rsidR="00FB3483" w:rsidRPr="00930A31" w:rsidRDefault="00BB443C"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B2F3CFA" w:rsidR="00FB3483" w:rsidRPr="00930A31" w:rsidRDefault="00BB443C" w:rsidP="005979B8">
            <w:pPr>
              <w:pStyle w:val="Default"/>
              <w:spacing w:before="40" w:after="40"/>
              <w:rPr>
                <w:rFonts w:ascii="Arial" w:hAnsi="Arial" w:cs="Arial"/>
                <w:color w:val="auto"/>
                <w:sz w:val="18"/>
                <w:szCs w:val="18"/>
              </w:rPr>
            </w:pPr>
            <w:r>
              <w:rPr>
                <w:rFonts w:ascii="Arial" w:hAnsi="Arial" w:cs="Arial"/>
                <w:color w:val="auto"/>
                <w:sz w:val="18"/>
                <w:szCs w:val="18"/>
              </w:rPr>
              <w:t>Supplementary Data File- Search String</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33DFDDF" w:rsidR="00FB3483" w:rsidRPr="00930A31" w:rsidRDefault="00BB443C" w:rsidP="005979B8">
            <w:pPr>
              <w:pStyle w:val="Default"/>
              <w:spacing w:before="40" w:after="40"/>
              <w:rPr>
                <w:rFonts w:ascii="Arial" w:hAnsi="Arial" w:cs="Arial"/>
                <w:color w:val="auto"/>
                <w:sz w:val="18"/>
                <w:szCs w:val="18"/>
              </w:rPr>
            </w:pPr>
            <w:r>
              <w:rPr>
                <w:rFonts w:ascii="Arial" w:hAnsi="Arial" w:cs="Arial"/>
                <w:color w:val="auto"/>
                <w:sz w:val="18"/>
                <w:szCs w:val="18"/>
              </w:rPr>
              <w:t>Page 5</w:t>
            </w: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4CEF948" w:rsidR="00FB3483" w:rsidRPr="00930A31" w:rsidRDefault="00BB443C" w:rsidP="005979B8">
            <w:pPr>
              <w:pStyle w:val="Default"/>
              <w:spacing w:before="40" w:after="40"/>
              <w:rPr>
                <w:rFonts w:ascii="Arial" w:hAnsi="Arial" w:cs="Arial"/>
                <w:color w:val="auto"/>
                <w:sz w:val="18"/>
                <w:szCs w:val="18"/>
              </w:rPr>
            </w:pPr>
            <w:r>
              <w:rPr>
                <w:rFonts w:ascii="Arial" w:hAnsi="Arial" w:cs="Arial"/>
                <w:color w:val="auto"/>
                <w:sz w:val="18"/>
                <w:szCs w:val="18"/>
              </w:rPr>
              <w:t>Page 5</w:t>
            </w: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0CA87F8" w:rsidR="00930A31" w:rsidRPr="00930A31" w:rsidRDefault="00BB443C" w:rsidP="005979B8">
            <w:pPr>
              <w:pStyle w:val="Default"/>
              <w:spacing w:before="40" w:after="40"/>
              <w:rPr>
                <w:rFonts w:ascii="Arial" w:hAnsi="Arial" w:cs="Arial"/>
                <w:color w:val="auto"/>
                <w:sz w:val="18"/>
                <w:szCs w:val="18"/>
              </w:rPr>
            </w:pPr>
            <w:r>
              <w:rPr>
                <w:rFonts w:ascii="Arial" w:hAnsi="Arial" w:cs="Arial"/>
                <w:color w:val="auto"/>
                <w:sz w:val="18"/>
                <w:szCs w:val="18"/>
              </w:rPr>
              <w:t>Page 5</w:t>
            </w: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25DBA8D" w:rsidR="00930A31" w:rsidRPr="00930A31" w:rsidRDefault="00BB443C" w:rsidP="005979B8">
            <w:pPr>
              <w:pStyle w:val="Default"/>
              <w:spacing w:before="40" w:after="40"/>
              <w:rPr>
                <w:rFonts w:ascii="Arial" w:hAnsi="Arial" w:cs="Arial"/>
                <w:color w:val="auto"/>
                <w:sz w:val="18"/>
                <w:szCs w:val="18"/>
              </w:rPr>
            </w:pPr>
            <w:r>
              <w:rPr>
                <w:rFonts w:ascii="Arial" w:hAnsi="Arial" w:cs="Arial"/>
                <w:color w:val="auto"/>
                <w:sz w:val="18"/>
                <w:szCs w:val="18"/>
              </w:rPr>
              <w:t>Page 5</w:t>
            </w: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2E7D184" w:rsidR="00FB3483" w:rsidRPr="00930A31" w:rsidRDefault="00BB443C"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2F5987E" w:rsidR="00FB3483" w:rsidRPr="00930A31" w:rsidRDefault="00BB443C"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0879C2C" w:rsidR="00930A31" w:rsidRPr="00930A31" w:rsidRDefault="00BB443C"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FCB2CEF" w:rsidR="00930A31" w:rsidRPr="00930A31" w:rsidRDefault="00BB443C"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5E51107" w:rsidR="00930A31" w:rsidRPr="00930A31" w:rsidRDefault="00BB443C"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97AC504" w:rsidR="00930A31" w:rsidRPr="00930A31" w:rsidRDefault="00BB443C"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F7A7F84" w:rsidR="00930A31" w:rsidRPr="00930A31" w:rsidRDefault="00BB443C"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B5C501F" w:rsidR="00930A31" w:rsidRPr="00930A31" w:rsidRDefault="00BB443C"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60E3D8D" w:rsidR="006E5FE2" w:rsidRPr="00930A31" w:rsidRDefault="00BB443C"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93349DD" w:rsidR="006E5FE2" w:rsidRPr="00930A31" w:rsidRDefault="00BB443C" w:rsidP="005979B8">
            <w:pPr>
              <w:pStyle w:val="Default"/>
              <w:spacing w:before="40" w:after="40"/>
              <w:rPr>
                <w:rFonts w:ascii="Arial" w:hAnsi="Arial" w:cs="Arial"/>
                <w:color w:val="auto"/>
                <w:sz w:val="18"/>
                <w:szCs w:val="18"/>
              </w:rPr>
            </w:pPr>
            <w:r>
              <w:rPr>
                <w:rFonts w:ascii="Arial" w:hAnsi="Arial" w:cs="Arial"/>
                <w:color w:val="auto"/>
                <w:sz w:val="18"/>
                <w:szCs w:val="18"/>
              </w:rPr>
              <w:t>Page 5</w:t>
            </w: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3B232D7" w:rsidR="00930A31" w:rsidRPr="00930A31" w:rsidRDefault="00BB443C" w:rsidP="005979B8">
            <w:pPr>
              <w:pStyle w:val="Default"/>
              <w:spacing w:before="40" w:after="40"/>
              <w:rPr>
                <w:rFonts w:ascii="Arial" w:hAnsi="Arial" w:cs="Arial"/>
                <w:color w:val="auto"/>
                <w:sz w:val="18"/>
                <w:szCs w:val="18"/>
              </w:rPr>
            </w:pPr>
            <w:r>
              <w:rPr>
                <w:rFonts w:ascii="Arial" w:hAnsi="Arial" w:cs="Arial"/>
                <w:color w:val="auto"/>
                <w:sz w:val="18"/>
                <w:szCs w:val="18"/>
              </w:rPr>
              <w:t>Figure 1- PRISMA</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AB919CD" w:rsidR="00930A31" w:rsidRPr="00930A31" w:rsidRDefault="00BB443C" w:rsidP="005979B8">
            <w:pPr>
              <w:pStyle w:val="Default"/>
              <w:spacing w:before="40" w:after="40"/>
              <w:rPr>
                <w:rFonts w:ascii="Arial" w:hAnsi="Arial" w:cs="Arial"/>
                <w:color w:val="auto"/>
                <w:sz w:val="18"/>
                <w:szCs w:val="18"/>
              </w:rPr>
            </w:pPr>
            <w:r>
              <w:rPr>
                <w:rFonts w:ascii="Arial" w:hAnsi="Arial" w:cs="Arial"/>
                <w:color w:val="auto"/>
                <w:sz w:val="18"/>
                <w:szCs w:val="18"/>
              </w:rPr>
              <w:t>Figure 1- PRISM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2BF570F" w:rsidR="00FB3483" w:rsidRPr="00930A31" w:rsidRDefault="00BB443C" w:rsidP="005979B8">
            <w:pPr>
              <w:pStyle w:val="Default"/>
              <w:spacing w:before="40" w:after="40"/>
              <w:rPr>
                <w:rFonts w:ascii="Arial" w:hAnsi="Arial" w:cs="Arial"/>
                <w:color w:val="auto"/>
                <w:sz w:val="18"/>
                <w:szCs w:val="18"/>
              </w:rPr>
            </w:pPr>
            <w:r>
              <w:rPr>
                <w:rFonts w:ascii="Arial" w:hAnsi="Arial" w:cs="Arial"/>
                <w:color w:val="auto"/>
                <w:sz w:val="18"/>
                <w:szCs w:val="18"/>
              </w:rPr>
              <w:t>Table 1- Study Characteristic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F3CB037" w:rsidR="00FB3483" w:rsidRPr="00930A31" w:rsidRDefault="00BB443C"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1- Quality Assessmen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894E918" w:rsidR="00FB3483" w:rsidRPr="00930A31" w:rsidRDefault="00BB443C"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2- Statistical finding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DFC56FE" w:rsidR="00930A31" w:rsidRPr="00930A31" w:rsidRDefault="00BB443C"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4587FDB" w:rsidR="00930A31" w:rsidRPr="00930A31" w:rsidRDefault="00BB443C"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F08D57C" w:rsidR="00930A31" w:rsidRPr="00930A31" w:rsidRDefault="00BB443C"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F47B63C" w:rsidR="00930A31" w:rsidRPr="00930A31" w:rsidRDefault="00BB443C"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0840BD5" w:rsidR="00FB3483" w:rsidRPr="00930A31" w:rsidRDefault="00BB443C"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CE0B7ED" w:rsidR="00077B44" w:rsidRPr="00930A31" w:rsidRDefault="00BB443C" w:rsidP="00077B44">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8F5619A" w:rsidR="00930A31" w:rsidRPr="00930A31" w:rsidRDefault="00BB443C" w:rsidP="00077B44">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588953C" w:rsidR="00930A31" w:rsidRPr="00930A31" w:rsidRDefault="00BB443C" w:rsidP="00077B44">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12C2BB5" w:rsidR="00930A31" w:rsidRPr="00930A31" w:rsidRDefault="00BB443C" w:rsidP="00077B44">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87C4CE2" w:rsidR="00930A31" w:rsidRPr="00930A31" w:rsidRDefault="00BB443C" w:rsidP="00077B44">
            <w:pPr>
              <w:pStyle w:val="Default"/>
              <w:spacing w:before="40" w:after="40"/>
              <w:rPr>
                <w:rFonts w:ascii="Arial" w:hAnsi="Arial" w:cs="Arial"/>
                <w:color w:val="auto"/>
                <w:sz w:val="18"/>
                <w:szCs w:val="18"/>
              </w:rPr>
            </w:pPr>
            <w:r>
              <w:rPr>
                <w:rFonts w:ascii="Arial" w:hAnsi="Arial" w:cs="Arial"/>
                <w:color w:val="auto"/>
                <w:sz w:val="18"/>
                <w:szCs w:val="18"/>
              </w:rPr>
              <w:t>Page 9-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29757C8" w:rsidR="00930A31" w:rsidRPr="00930A31" w:rsidRDefault="00BB443C" w:rsidP="00077B44">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D735188" w:rsidR="00930A31" w:rsidRPr="00930A31" w:rsidRDefault="00BB443C" w:rsidP="00077B44">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615848E" w:rsidR="00930A31" w:rsidRPr="00930A31" w:rsidRDefault="00BB443C" w:rsidP="00077B44">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D200E43" w:rsidR="00077B44" w:rsidRPr="00930A31" w:rsidRDefault="00BB443C" w:rsidP="00077B44">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CF3291E" w:rsidR="00077B44" w:rsidRPr="00930A31" w:rsidRDefault="00BB443C" w:rsidP="00077B44">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7C89FE1" w:rsidR="00077B44" w:rsidRPr="00930A31" w:rsidRDefault="00BB443C" w:rsidP="00077B44">
            <w:pPr>
              <w:pStyle w:val="Default"/>
              <w:spacing w:before="40" w:after="40"/>
              <w:rPr>
                <w:rFonts w:ascii="Arial" w:hAnsi="Arial" w:cs="Arial"/>
                <w:color w:val="auto"/>
                <w:sz w:val="18"/>
                <w:szCs w:val="18"/>
              </w:rPr>
            </w:pPr>
            <w:r>
              <w:rPr>
                <w:rFonts w:ascii="Arial" w:hAnsi="Arial" w:cs="Arial"/>
                <w:color w:val="auto"/>
                <w:sz w:val="18"/>
                <w:szCs w:val="18"/>
              </w:rPr>
              <w:t>Page 2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0B2484" w14:textId="77777777" w:rsidR="003F5D3B" w:rsidRDefault="003F5D3B">
      <w:r>
        <w:separator/>
      </w:r>
    </w:p>
  </w:endnote>
  <w:endnote w:type="continuationSeparator" w:id="0">
    <w:p w14:paraId="4CE2D70C" w14:textId="77777777" w:rsidR="003F5D3B" w:rsidRDefault="003F5D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939F60" w14:textId="77777777" w:rsidR="003F5D3B" w:rsidRDefault="003F5D3B">
      <w:r>
        <w:separator/>
      </w:r>
    </w:p>
  </w:footnote>
  <w:footnote w:type="continuationSeparator" w:id="0">
    <w:p w14:paraId="3CB2026E" w14:textId="77777777" w:rsidR="003F5D3B" w:rsidRDefault="003F5D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B47B50C" w:rsidR="00947707" w:rsidRPr="00930A31" w:rsidRDefault="00C91EF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151D43C">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3F5D3B"/>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B443C"/>
    <w:rsid w:val="00C22710"/>
    <w:rsid w:val="00C91EF7"/>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16</Words>
  <Characters>6365</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ahan Arif</cp:lastModifiedBy>
  <cp:revision>2</cp:revision>
  <cp:lastPrinted>2020-11-24T03:02:00Z</cp:lastPrinted>
  <dcterms:created xsi:type="dcterms:W3CDTF">2023-06-14T07:38:00Z</dcterms:created>
  <dcterms:modified xsi:type="dcterms:W3CDTF">2023-06-14T07:38:00Z</dcterms:modified>
</cp:coreProperties>
</file>